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81695" w14:textId="136FDDE3" w:rsidR="008D53BB" w:rsidRDefault="008D53BB" w:rsidP="008D53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93A">
        <w:rPr>
          <w:rFonts w:ascii="Times New Roman" w:hAnsi="Times New Roman" w:cs="Times New Roman"/>
          <w:b/>
          <w:sz w:val="24"/>
          <w:szCs w:val="24"/>
        </w:rPr>
        <w:t>Table S</w:t>
      </w:r>
      <w:r w:rsidR="009D752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460CB0">
        <w:rPr>
          <w:rFonts w:ascii="Times New Roman" w:hAnsi="Times New Roman" w:cs="Times New Roman"/>
          <w:sz w:val="24"/>
          <w:szCs w:val="24"/>
        </w:rPr>
        <w:t xml:space="preserve">. </w:t>
      </w:r>
      <w:r w:rsidRPr="001B7AC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1B7ACF">
        <w:rPr>
          <w:rFonts w:ascii="Times New Roman" w:hAnsi="Times New Roman" w:cs="Times New Roman"/>
          <w:i/>
          <w:sz w:val="24"/>
          <w:szCs w:val="24"/>
        </w:rPr>
        <w:t>F</w:t>
      </w:r>
      <w:r w:rsidRPr="001B7ACF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B7ACF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9 microsatellite loci (</w:t>
      </w:r>
      <w:r w:rsidRPr="00460CB0">
        <w:rPr>
          <w:rFonts w:ascii="Times New Roman" w:hAnsi="Times New Roman" w:cs="Times New Roman"/>
          <w:i/>
          <w:sz w:val="24"/>
          <w:szCs w:val="24"/>
        </w:rPr>
        <w:t>Clu</w:t>
      </w:r>
      <w:r>
        <w:rPr>
          <w:rFonts w:ascii="Times New Roman" w:hAnsi="Times New Roman" w:cs="Times New Roman"/>
          <w:i/>
          <w:sz w:val="24"/>
          <w:szCs w:val="24"/>
        </w:rPr>
        <w:t xml:space="preserve">12 </w:t>
      </w:r>
      <w:r w:rsidRPr="00460CB0">
        <w:rPr>
          <w:rFonts w:ascii="Times New Roman" w:hAnsi="Times New Roman" w:cs="Times New Roman"/>
          <w:sz w:val="24"/>
          <w:szCs w:val="24"/>
        </w:rPr>
        <w:t>removed</w:t>
      </w:r>
      <w:r>
        <w:rPr>
          <w:rFonts w:ascii="Times New Roman" w:hAnsi="Times New Roman" w:cs="Times New Roman"/>
          <w:sz w:val="24"/>
          <w:szCs w:val="24"/>
        </w:rPr>
        <w:t xml:space="preserve">) across 15 populations, * denotes </w:t>
      </w:r>
      <w:r w:rsidRPr="001B7ACF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t value after Bonferroni correction (</w:t>
      </w:r>
      <w:r w:rsidRPr="001B7A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22)</w:t>
      </w:r>
      <w:r w:rsidRPr="001B7AC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5"/>
        <w:gridCol w:w="573"/>
        <w:gridCol w:w="573"/>
        <w:gridCol w:w="573"/>
        <w:gridCol w:w="571"/>
        <w:gridCol w:w="571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</w:tblGrid>
      <w:tr w:rsidR="008D53BB" w:rsidRPr="00CB522E" w14:paraId="2DEB4406" w14:textId="77777777" w:rsidTr="00C8323E">
        <w:trPr>
          <w:trHeight w:val="300"/>
        </w:trPr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272F44" w14:textId="77777777" w:rsidR="008D53BB" w:rsidRPr="00CB522E" w:rsidRDefault="008D53BB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D151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E5DC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D0A05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5006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D497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8DA4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A095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F62A7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931B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407F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32CFE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E685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6D8B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55E1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68DD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8D53BB" w:rsidRPr="00CB522E" w14:paraId="73D1A236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D5D6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49C8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66AD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FCCA8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2D83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5D85C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20E4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B156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11F8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37BB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D4D0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0FEE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0ADD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96EC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C0DE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BD4A2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515C9B9A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8E3B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56F5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D912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7887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9B5FF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DC16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06B9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1D943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CF46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9D4A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F3F4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BDE1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2E01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3C52E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58C1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C00E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3DB9447B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CA476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2EA5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4682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9CF05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C443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90F3C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E5DDC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B1BF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D0E2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3C65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C632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4927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34A5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87385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9CB9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4DD4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0C986929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5072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09FF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B67C9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5570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77D87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941C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D274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8297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C1BF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2A9D9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ED6EA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B7FC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186C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B59F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F6B63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B8336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05694F3C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06F79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55A12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3C5E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9B46D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99AE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90A0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29485" w14:textId="77777777" w:rsidR="008D53BB" w:rsidRPr="0007101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710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8945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EFE1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7365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D5E7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E86A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072B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D72E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CF58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36FE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5C7CE6A9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1618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647E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0A7E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85497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0353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5864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CED5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0B02F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7EAE0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62D3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14A1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63DCD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B524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086D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2F67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560B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777E55E3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9BD7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6FA9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843B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A29D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948BC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232C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195B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A510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831E9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9936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966C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8EA9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5D487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32AA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77D51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74C7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17A76B0F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1D6A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5BCB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644E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D116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26A7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A8E2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D2A5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F1FB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70282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0A85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72BC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876F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9E37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8030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A80EB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A262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57972E6E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C2E8B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61B7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817B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F2BAD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7CC5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7CCF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F475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0E17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66A50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55DE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10E1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541C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9FB9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67AF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85A2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687D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6E6B50AE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D298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FB5C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3E606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5FF1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8698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62FA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EBC9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592D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F45D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06BC4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260C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6F8A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EC48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6A4B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AF93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7BE4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6918A24F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3077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23B9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F413A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1B4D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2B20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93C8C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A29C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2571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4015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46DB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158F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9F265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8EC84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6ECA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D1320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950A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02114AA0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7AA0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1EB7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3EF7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6153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81A4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14B39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B7E9E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536D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5758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98D7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4D02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2D57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419E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1E34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78A4C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5866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408AC980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89A9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00659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6E3B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ADFB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85291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6981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4CB4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77030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B67F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0AC2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90ED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B0A4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5F3C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D6C75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9C2C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A1F6E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8D53BB" w:rsidRPr="00CB522E" w14:paraId="7FFA740B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1007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B2A8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B1BF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ED936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3D804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E3EA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5EB2C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FBEFC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2A2AE9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D1E62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38B7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4A235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B2CB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EDCA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364F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4DBA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</w:tr>
      <w:tr w:rsidR="008D53BB" w:rsidRPr="00CB522E" w14:paraId="3FA5741F" w14:textId="77777777" w:rsidTr="00C8323E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42D1E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BEB0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45066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BD1F44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52EBF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F345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70CF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893FB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1C585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36823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F0B57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2CF91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1A1AD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445F0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BC4BA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52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70AC8" w14:textId="77777777" w:rsidR="008D53BB" w:rsidRPr="00CB522E" w:rsidRDefault="008D53BB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9649E74" w14:textId="77777777" w:rsidR="008D53BB" w:rsidRDefault="008D53BB" w:rsidP="008D53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87D5EF" w14:textId="7706362A" w:rsidR="000869C1" w:rsidRPr="008D53BB" w:rsidRDefault="000869C1" w:rsidP="008D53BB"/>
    <w:sectPr w:rsidR="000869C1" w:rsidRPr="008D5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2103F"/>
    <w:rsid w:val="00443642"/>
    <w:rsid w:val="008D53BB"/>
    <w:rsid w:val="009B4566"/>
    <w:rsid w:val="009D7526"/>
    <w:rsid w:val="00CC405A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48:00Z</dcterms:created>
  <dcterms:modified xsi:type="dcterms:W3CDTF">2018-10-14T15:48:00Z</dcterms:modified>
</cp:coreProperties>
</file>